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E74" w:rsidRDefault="00DC251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DC2513">
        <w:rPr>
          <w:rFonts w:ascii="Arial" w:hAnsi="Arial" w:cs="Arial"/>
          <w:b/>
          <w:bCs/>
          <w:lang w:val="en-US"/>
        </w:rPr>
        <w:t>Supplementary material A.</w:t>
      </w:r>
      <w:r>
        <w:rPr>
          <w:rFonts w:ascii="Arial" w:hAnsi="Arial" w:cs="Arial"/>
          <w:bCs/>
          <w:lang w:val="en-US"/>
        </w:rPr>
        <w:t xml:space="preserve"> Pre-death grief items b</w:t>
      </w:r>
      <w:r w:rsidR="00614A63" w:rsidRPr="00614A63">
        <w:rPr>
          <w:rFonts w:ascii="Arial" w:hAnsi="Arial" w:cs="Arial"/>
          <w:bCs/>
          <w:lang w:val="en-US"/>
        </w:rPr>
        <w:t xml:space="preserve">ased on </w:t>
      </w:r>
      <w:r>
        <w:rPr>
          <w:rFonts w:ascii="Arial" w:hAnsi="Arial" w:cs="Arial"/>
          <w:bCs/>
          <w:lang w:val="en-US"/>
        </w:rPr>
        <w:t xml:space="preserve">the </w:t>
      </w:r>
      <w:r w:rsidR="00614A63" w:rsidRPr="00614A63">
        <w:rPr>
          <w:rFonts w:ascii="Arial" w:hAnsi="Arial" w:cs="Arial"/>
          <w:bCs/>
          <w:lang w:val="en-US"/>
        </w:rPr>
        <w:t>PG-13</w:t>
      </w:r>
      <w:r>
        <w:rPr>
          <w:rFonts w:ascii="Arial" w:hAnsi="Arial" w:cs="Arial"/>
          <w:bCs/>
          <w:vertAlign w:val="superscript"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scale by </w:t>
      </w:r>
      <w:proofErr w:type="spellStart"/>
      <w:r>
        <w:rPr>
          <w:rFonts w:ascii="Arial" w:hAnsi="Arial" w:cs="Arial"/>
          <w:bCs/>
          <w:lang w:val="en-US"/>
        </w:rPr>
        <w:t>Prigerson</w:t>
      </w:r>
      <w:proofErr w:type="spellEnd"/>
      <w:r>
        <w:rPr>
          <w:rFonts w:ascii="Arial" w:hAnsi="Arial" w:cs="Arial"/>
          <w:bCs/>
          <w:lang w:val="en-US"/>
        </w:rPr>
        <w:t xml:space="preserve"> et al</w:t>
      </w:r>
      <w:r w:rsidR="00614A63" w:rsidRPr="00614A63">
        <w:rPr>
          <w:rFonts w:ascii="Arial" w:hAnsi="Arial" w:cs="Arial"/>
          <w:bCs/>
          <w:lang w:val="en-US"/>
        </w:rPr>
        <w:t xml:space="preserve">. </w:t>
      </w:r>
    </w:p>
    <w:p w:rsidR="00B35E74" w:rsidRDefault="00B35E74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During the past month:</w:t>
      </w: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u w:val="single"/>
          <w:lang w:val="en-US"/>
        </w:rPr>
        <w:t>Separation Distress:</w:t>
      </w:r>
      <w:r w:rsidRPr="00614A63">
        <w:rPr>
          <w:rFonts w:ascii="Arial" w:hAnsi="Arial" w:cs="Arial"/>
          <w:bCs/>
          <w:lang w:val="en-US"/>
        </w:rPr>
        <w:t xml:space="preserve"> (#1 or 2 at least daily)</w:t>
      </w:r>
    </w:p>
    <w:p w:rsidR="00EE0933" w:rsidRPr="00614A63" w:rsidRDefault="00614A63" w:rsidP="00614A63">
      <w:pPr>
        <w:numPr>
          <w:ilvl w:val="2"/>
          <w:numId w:val="1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1: How often have you felt yourself longing or yearning for the time            before your relative’s illness?</w:t>
      </w:r>
    </w:p>
    <w:p w:rsidR="00EE0933" w:rsidRPr="00614A63" w:rsidRDefault="00614A63" w:rsidP="00614A63">
      <w:pPr>
        <w:numPr>
          <w:ilvl w:val="2"/>
          <w:numId w:val="1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2: How often have you had intense feelings of emotional pain, sorrow, or pangs of grief related to your relative’s illness?</w:t>
      </w:r>
    </w:p>
    <w:p w:rsid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u w:val="single"/>
          <w:lang w:val="en-US"/>
        </w:rPr>
      </w:pP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u w:val="single"/>
          <w:lang w:val="en-US"/>
        </w:rPr>
        <w:t>Cognitive, Emotional and Behavioral Symptoms:</w:t>
      </w:r>
      <w:r w:rsidRPr="00614A63">
        <w:rPr>
          <w:rFonts w:ascii="Arial" w:hAnsi="Arial" w:cs="Arial"/>
          <w:bCs/>
          <w:lang w:val="en-US"/>
        </w:rPr>
        <w:t xml:space="preserve"> </w:t>
      </w: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ab/>
        <w:t>(</w:t>
      </w:r>
      <w:proofErr w:type="gramStart"/>
      <w:r w:rsidRPr="00614A63">
        <w:rPr>
          <w:rFonts w:ascii="Arial" w:hAnsi="Arial" w:cs="Arial"/>
          <w:bCs/>
          <w:lang w:val="en-US"/>
        </w:rPr>
        <w:t>at</w:t>
      </w:r>
      <w:proofErr w:type="gramEnd"/>
      <w:r w:rsidRPr="00614A63">
        <w:rPr>
          <w:rFonts w:ascii="Arial" w:hAnsi="Arial" w:cs="Arial"/>
          <w:bCs/>
          <w:lang w:val="en-US"/>
        </w:rPr>
        <w:t xml:space="preserve"> least 5 items #3-4: once a day or #5-11: quite a bit )</w:t>
      </w:r>
    </w:p>
    <w:p w:rsidR="00EE0933" w:rsidRPr="00614A63" w:rsidRDefault="00614A63" w:rsidP="00614A63">
      <w:pPr>
        <w:numPr>
          <w:ilvl w:val="2"/>
          <w:numId w:val="2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3: How often have you tried to avoid reminders that your relative is seriously ill?</w:t>
      </w:r>
    </w:p>
    <w:p w:rsidR="00EE0933" w:rsidRPr="00614A63" w:rsidRDefault="00614A63" w:rsidP="00614A63">
      <w:pPr>
        <w:numPr>
          <w:ilvl w:val="2"/>
          <w:numId w:val="2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4: How often have you felt stunned, shocked, or dazed by your relative’s illness?</w:t>
      </w:r>
    </w:p>
    <w:p w:rsidR="00EE0933" w:rsidRPr="00614A63" w:rsidRDefault="00614A63" w:rsidP="00614A63">
      <w:pPr>
        <w:numPr>
          <w:ilvl w:val="2"/>
          <w:numId w:val="2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5: Do you feel confused about your role in life or feel like you don’t know who you are (i.e., feeling that a part of yourself has died)?</w:t>
      </w:r>
    </w:p>
    <w:p w:rsid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u w:val="single"/>
          <w:lang w:val="en-US"/>
        </w:rPr>
      </w:pP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u w:val="single"/>
          <w:lang w:val="en-US"/>
        </w:rPr>
        <w:t>Cognitive, Emotional and Behavioral Symptoms:</w:t>
      </w:r>
      <w:r w:rsidRPr="00614A63">
        <w:rPr>
          <w:rFonts w:ascii="Arial" w:hAnsi="Arial" w:cs="Arial"/>
          <w:bCs/>
          <w:lang w:val="en-US"/>
        </w:rPr>
        <w:t xml:space="preserve"> </w:t>
      </w: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ab/>
        <w:t>(</w:t>
      </w:r>
      <w:proofErr w:type="gramStart"/>
      <w:r w:rsidRPr="00614A63">
        <w:rPr>
          <w:rFonts w:ascii="Arial" w:hAnsi="Arial" w:cs="Arial"/>
          <w:bCs/>
          <w:lang w:val="en-US"/>
        </w:rPr>
        <w:t>at</w:t>
      </w:r>
      <w:proofErr w:type="gramEnd"/>
      <w:r w:rsidRPr="00614A63">
        <w:rPr>
          <w:rFonts w:ascii="Arial" w:hAnsi="Arial" w:cs="Arial"/>
          <w:bCs/>
          <w:lang w:val="en-US"/>
        </w:rPr>
        <w:t xml:space="preserve"> least 5 items #3-4: once a day or #5-11: quite a bit )</w:t>
      </w:r>
    </w:p>
    <w:p w:rsidR="00EE0933" w:rsidRPr="00614A63" w:rsidRDefault="00614A63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6: Have you had trouble accepting your relative’s illness?</w:t>
      </w:r>
    </w:p>
    <w:p w:rsidR="00EE0933" w:rsidRPr="00614A63" w:rsidRDefault="00614A63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 xml:space="preserve">#7: Has it been hard for you to trust others since your relative </w:t>
      </w:r>
      <w:proofErr w:type="gramStart"/>
      <w:r w:rsidRPr="00614A63">
        <w:rPr>
          <w:rFonts w:ascii="Arial" w:hAnsi="Arial" w:cs="Arial"/>
          <w:bCs/>
          <w:lang w:val="en-US"/>
        </w:rPr>
        <w:t>became  ill</w:t>
      </w:r>
      <w:proofErr w:type="gramEnd"/>
      <w:r w:rsidRPr="00614A63">
        <w:rPr>
          <w:rFonts w:ascii="Arial" w:hAnsi="Arial" w:cs="Arial"/>
          <w:bCs/>
          <w:lang w:val="en-US"/>
        </w:rPr>
        <w:t>?</w:t>
      </w:r>
    </w:p>
    <w:p w:rsidR="00EE0933" w:rsidRPr="00614A63" w:rsidRDefault="00614A63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8: Do you feel bitter over your relative’s illness?</w:t>
      </w:r>
    </w:p>
    <w:p w:rsidR="00EE0933" w:rsidRPr="00614A63" w:rsidRDefault="00013B9B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#9: Do you think about </w:t>
      </w:r>
      <w:bookmarkStart w:id="0" w:name="_GoBack"/>
      <w:bookmarkEnd w:id="0"/>
      <w:r w:rsidR="00614A63" w:rsidRPr="00614A63">
        <w:rPr>
          <w:rFonts w:ascii="Arial" w:hAnsi="Arial" w:cs="Arial"/>
          <w:bCs/>
          <w:lang w:val="en-US"/>
        </w:rPr>
        <w:t>your relative’s illness so much that it is hard to concentrate on anything else or do the things you normally do?</w:t>
      </w:r>
      <w:r w:rsidR="00614A63" w:rsidRPr="00614A63">
        <w:rPr>
          <w:rFonts w:ascii="Arial" w:hAnsi="Arial" w:cs="Arial"/>
          <w:bCs/>
          <w:vertAlign w:val="superscript"/>
          <w:lang w:val="en-US"/>
        </w:rPr>
        <w:t>2</w:t>
      </w:r>
    </w:p>
    <w:p w:rsidR="00EE0933" w:rsidRPr="00614A63" w:rsidRDefault="00614A63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10 Do you feel emotionally numb since your relative became ill?</w:t>
      </w:r>
    </w:p>
    <w:p w:rsidR="00EE0933" w:rsidRPr="00614A63" w:rsidRDefault="00614A63" w:rsidP="00614A63">
      <w:pPr>
        <w:numPr>
          <w:ilvl w:val="2"/>
          <w:numId w:val="3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11: Do you feel that life is unfulfilling, empty, or meaningless since your relative became ill?</w:t>
      </w:r>
    </w:p>
    <w:p w:rsidR="00614A63" w:rsidRPr="00614A63" w:rsidRDefault="00614A63" w:rsidP="00614A63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</w:rPr>
      </w:pPr>
      <w:r w:rsidRPr="00614A63">
        <w:rPr>
          <w:rFonts w:ascii="Arial" w:hAnsi="Arial" w:cs="Arial"/>
          <w:bCs/>
          <w:u w:val="single"/>
          <w:lang w:val="en-US"/>
        </w:rPr>
        <w:t>Impairment Criterion:</w:t>
      </w:r>
      <w:r w:rsidRPr="00614A63">
        <w:rPr>
          <w:rFonts w:ascii="Arial" w:hAnsi="Arial" w:cs="Arial"/>
          <w:bCs/>
          <w:lang w:val="en-US"/>
        </w:rPr>
        <w:t xml:space="preserve"> (yes)</w:t>
      </w:r>
    </w:p>
    <w:p w:rsidR="00EE0933" w:rsidRPr="00614A63" w:rsidRDefault="00614A63" w:rsidP="00614A63">
      <w:pPr>
        <w:numPr>
          <w:ilvl w:val="2"/>
          <w:numId w:val="4"/>
        </w:num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  <w:r w:rsidRPr="00614A63">
        <w:rPr>
          <w:rFonts w:ascii="Arial" w:hAnsi="Arial" w:cs="Arial"/>
          <w:bCs/>
          <w:lang w:val="en-US"/>
        </w:rPr>
        <w:t>#12: Have you experienced a significant reduction in social, occupational, or other important areas of functioning (e.g., domestic responsibilities)?</w:t>
      </w:r>
    </w:p>
    <w:p w:rsidR="00614A63" w:rsidRDefault="00614A63" w:rsidP="000F12F0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</w:p>
    <w:p w:rsidR="00614A63" w:rsidRDefault="00614A63" w:rsidP="000F12F0">
      <w:pPr>
        <w:tabs>
          <w:tab w:val="left" w:pos="-720"/>
        </w:tabs>
        <w:suppressAutoHyphens/>
        <w:spacing w:before="90" w:after="54" w:line="240" w:lineRule="atLeast"/>
        <w:rPr>
          <w:rFonts w:ascii="Arial" w:hAnsi="Arial" w:cs="Arial"/>
          <w:bCs/>
          <w:lang w:val="en-US"/>
        </w:rPr>
      </w:pPr>
    </w:p>
    <w:sectPr w:rsidR="00614A6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6A2D5C"/>
    <w:multiLevelType w:val="hybridMultilevel"/>
    <w:tmpl w:val="D63448CE"/>
    <w:lvl w:ilvl="0" w:tplc="79427E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98A8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8E6F2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88E7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1AD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40EA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18A2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544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AC02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0E4525F"/>
    <w:multiLevelType w:val="hybridMultilevel"/>
    <w:tmpl w:val="8362C9FC"/>
    <w:lvl w:ilvl="0" w:tplc="6CF42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8C1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DEB30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8EB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80A8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C28E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7568A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C6D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E4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84B70D7"/>
    <w:multiLevelType w:val="hybridMultilevel"/>
    <w:tmpl w:val="6C1CCEEA"/>
    <w:lvl w:ilvl="0" w:tplc="6E7058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DE4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E643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0ACF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82C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2BA0A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BC5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9EA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2A6D8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6380B58"/>
    <w:multiLevelType w:val="hybridMultilevel"/>
    <w:tmpl w:val="D66ECEEE"/>
    <w:lvl w:ilvl="0" w:tplc="2760E5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8BC0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2E8F0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2C2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52B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1F09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90F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28BA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B0D5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2F0"/>
    <w:rsid w:val="00011FDF"/>
    <w:rsid w:val="000123D8"/>
    <w:rsid w:val="00013B9B"/>
    <w:rsid w:val="00014277"/>
    <w:rsid w:val="00022DC1"/>
    <w:rsid w:val="00023D13"/>
    <w:rsid w:val="0003020B"/>
    <w:rsid w:val="0003056F"/>
    <w:rsid w:val="00036DE2"/>
    <w:rsid w:val="0004396E"/>
    <w:rsid w:val="00063919"/>
    <w:rsid w:val="00070788"/>
    <w:rsid w:val="000821F9"/>
    <w:rsid w:val="000A007B"/>
    <w:rsid w:val="000B2F91"/>
    <w:rsid w:val="000C70CB"/>
    <w:rsid w:val="000D2527"/>
    <w:rsid w:val="000D577C"/>
    <w:rsid w:val="000D73EE"/>
    <w:rsid w:val="000E008A"/>
    <w:rsid w:val="000E40F4"/>
    <w:rsid w:val="000E4E3A"/>
    <w:rsid w:val="000F06DD"/>
    <w:rsid w:val="000F12F0"/>
    <w:rsid w:val="000F54CE"/>
    <w:rsid w:val="000F712C"/>
    <w:rsid w:val="00100951"/>
    <w:rsid w:val="001044AC"/>
    <w:rsid w:val="00114105"/>
    <w:rsid w:val="00142D5B"/>
    <w:rsid w:val="001434D5"/>
    <w:rsid w:val="00160028"/>
    <w:rsid w:val="00163488"/>
    <w:rsid w:val="001756BE"/>
    <w:rsid w:val="0019553C"/>
    <w:rsid w:val="00195977"/>
    <w:rsid w:val="001A30AA"/>
    <w:rsid w:val="001B1C77"/>
    <w:rsid w:val="001E0BE2"/>
    <w:rsid w:val="001F2A71"/>
    <w:rsid w:val="001F77B6"/>
    <w:rsid w:val="00203C27"/>
    <w:rsid w:val="002379AA"/>
    <w:rsid w:val="002466AF"/>
    <w:rsid w:val="00250902"/>
    <w:rsid w:val="00255D09"/>
    <w:rsid w:val="002610DF"/>
    <w:rsid w:val="00266420"/>
    <w:rsid w:val="00271005"/>
    <w:rsid w:val="002958D3"/>
    <w:rsid w:val="002C1D6D"/>
    <w:rsid w:val="002C4503"/>
    <w:rsid w:val="002C4E1F"/>
    <w:rsid w:val="002C6823"/>
    <w:rsid w:val="002D13D5"/>
    <w:rsid w:val="002E5C9D"/>
    <w:rsid w:val="002F23F1"/>
    <w:rsid w:val="002F632B"/>
    <w:rsid w:val="003032C3"/>
    <w:rsid w:val="003044C2"/>
    <w:rsid w:val="00316CCC"/>
    <w:rsid w:val="0031762C"/>
    <w:rsid w:val="0032088E"/>
    <w:rsid w:val="00330790"/>
    <w:rsid w:val="00330EB2"/>
    <w:rsid w:val="00334C0A"/>
    <w:rsid w:val="00340003"/>
    <w:rsid w:val="0034502B"/>
    <w:rsid w:val="00345897"/>
    <w:rsid w:val="00356A5C"/>
    <w:rsid w:val="003608ED"/>
    <w:rsid w:val="0036655A"/>
    <w:rsid w:val="00370BEA"/>
    <w:rsid w:val="003764F9"/>
    <w:rsid w:val="00382367"/>
    <w:rsid w:val="00396AEA"/>
    <w:rsid w:val="003A6935"/>
    <w:rsid w:val="003A7D94"/>
    <w:rsid w:val="003B5552"/>
    <w:rsid w:val="003B6E60"/>
    <w:rsid w:val="003C606E"/>
    <w:rsid w:val="003E56DA"/>
    <w:rsid w:val="00404231"/>
    <w:rsid w:val="00405B4E"/>
    <w:rsid w:val="00411542"/>
    <w:rsid w:val="004152B9"/>
    <w:rsid w:val="004207FD"/>
    <w:rsid w:val="00444B03"/>
    <w:rsid w:val="00452A76"/>
    <w:rsid w:val="00476AC8"/>
    <w:rsid w:val="00476EC4"/>
    <w:rsid w:val="0048344E"/>
    <w:rsid w:val="00483AB0"/>
    <w:rsid w:val="004941C1"/>
    <w:rsid w:val="004A36AF"/>
    <w:rsid w:val="004C0C54"/>
    <w:rsid w:val="004C41F7"/>
    <w:rsid w:val="004C507D"/>
    <w:rsid w:val="004C58F6"/>
    <w:rsid w:val="004C6080"/>
    <w:rsid w:val="004D38EC"/>
    <w:rsid w:val="004E15A4"/>
    <w:rsid w:val="004F1365"/>
    <w:rsid w:val="00507E9A"/>
    <w:rsid w:val="00532E6C"/>
    <w:rsid w:val="005334D7"/>
    <w:rsid w:val="00551092"/>
    <w:rsid w:val="005754DD"/>
    <w:rsid w:val="005C190B"/>
    <w:rsid w:val="005C241D"/>
    <w:rsid w:val="005D341B"/>
    <w:rsid w:val="005D7F87"/>
    <w:rsid w:val="005F457A"/>
    <w:rsid w:val="00612380"/>
    <w:rsid w:val="00613C01"/>
    <w:rsid w:val="00614A63"/>
    <w:rsid w:val="00622A6F"/>
    <w:rsid w:val="00626803"/>
    <w:rsid w:val="00651BBC"/>
    <w:rsid w:val="0066109E"/>
    <w:rsid w:val="00666D3F"/>
    <w:rsid w:val="00671D04"/>
    <w:rsid w:val="00672E2A"/>
    <w:rsid w:val="00697565"/>
    <w:rsid w:val="006B019E"/>
    <w:rsid w:val="006B0799"/>
    <w:rsid w:val="006B0C0E"/>
    <w:rsid w:val="006B6C61"/>
    <w:rsid w:val="006C460B"/>
    <w:rsid w:val="006C7B5A"/>
    <w:rsid w:val="006E11D4"/>
    <w:rsid w:val="006F4C9C"/>
    <w:rsid w:val="007178C7"/>
    <w:rsid w:val="007250BD"/>
    <w:rsid w:val="00762338"/>
    <w:rsid w:val="007650D3"/>
    <w:rsid w:val="00765588"/>
    <w:rsid w:val="00765A3F"/>
    <w:rsid w:val="00776539"/>
    <w:rsid w:val="0077679F"/>
    <w:rsid w:val="007812B0"/>
    <w:rsid w:val="007820CF"/>
    <w:rsid w:val="007A3FF9"/>
    <w:rsid w:val="007B2671"/>
    <w:rsid w:val="007D2F38"/>
    <w:rsid w:val="007E5223"/>
    <w:rsid w:val="007E5CD7"/>
    <w:rsid w:val="007F7DDE"/>
    <w:rsid w:val="00805AE5"/>
    <w:rsid w:val="00805B81"/>
    <w:rsid w:val="00807863"/>
    <w:rsid w:val="00807F81"/>
    <w:rsid w:val="00816580"/>
    <w:rsid w:val="00817085"/>
    <w:rsid w:val="0083603E"/>
    <w:rsid w:val="00840314"/>
    <w:rsid w:val="0088610D"/>
    <w:rsid w:val="00896A08"/>
    <w:rsid w:val="0089729B"/>
    <w:rsid w:val="008B4799"/>
    <w:rsid w:val="008D407E"/>
    <w:rsid w:val="008D6CEA"/>
    <w:rsid w:val="008E6B85"/>
    <w:rsid w:val="00902456"/>
    <w:rsid w:val="00903BFD"/>
    <w:rsid w:val="0090506F"/>
    <w:rsid w:val="0091049A"/>
    <w:rsid w:val="00911E62"/>
    <w:rsid w:val="009309EE"/>
    <w:rsid w:val="009313F0"/>
    <w:rsid w:val="009321E5"/>
    <w:rsid w:val="0095326E"/>
    <w:rsid w:val="00955624"/>
    <w:rsid w:val="00961580"/>
    <w:rsid w:val="00971FB8"/>
    <w:rsid w:val="009943DC"/>
    <w:rsid w:val="009A7340"/>
    <w:rsid w:val="009B2676"/>
    <w:rsid w:val="009E33FE"/>
    <w:rsid w:val="009E4CC5"/>
    <w:rsid w:val="009E5485"/>
    <w:rsid w:val="009F0BFF"/>
    <w:rsid w:val="009F4739"/>
    <w:rsid w:val="00A02A4A"/>
    <w:rsid w:val="00A0757C"/>
    <w:rsid w:val="00A21E05"/>
    <w:rsid w:val="00A35899"/>
    <w:rsid w:val="00A35AE6"/>
    <w:rsid w:val="00A43BBB"/>
    <w:rsid w:val="00A452EE"/>
    <w:rsid w:val="00A45712"/>
    <w:rsid w:val="00A50236"/>
    <w:rsid w:val="00A6112E"/>
    <w:rsid w:val="00A74196"/>
    <w:rsid w:val="00A759FD"/>
    <w:rsid w:val="00A93254"/>
    <w:rsid w:val="00A9526A"/>
    <w:rsid w:val="00A9763E"/>
    <w:rsid w:val="00AA6824"/>
    <w:rsid w:val="00AB7DD7"/>
    <w:rsid w:val="00AC1B0D"/>
    <w:rsid w:val="00AC2B1F"/>
    <w:rsid w:val="00AC4BAD"/>
    <w:rsid w:val="00AC798E"/>
    <w:rsid w:val="00AD5236"/>
    <w:rsid w:val="00AE6B4E"/>
    <w:rsid w:val="00AE7EDD"/>
    <w:rsid w:val="00B00C3B"/>
    <w:rsid w:val="00B05FD2"/>
    <w:rsid w:val="00B073F9"/>
    <w:rsid w:val="00B30610"/>
    <w:rsid w:val="00B330A6"/>
    <w:rsid w:val="00B35E74"/>
    <w:rsid w:val="00B45500"/>
    <w:rsid w:val="00B57594"/>
    <w:rsid w:val="00B600BE"/>
    <w:rsid w:val="00B62218"/>
    <w:rsid w:val="00B62B34"/>
    <w:rsid w:val="00B630D1"/>
    <w:rsid w:val="00B957A5"/>
    <w:rsid w:val="00B95FF1"/>
    <w:rsid w:val="00BA5F2F"/>
    <w:rsid w:val="00BB4A5F"/>
    <w:rsid w:val="00BD082E"/>
    <w:rsid w:val="00BE75CF"/>
    <w:rsid w:val="00C00744"/>
    <w:rsid w:val="00C143C2"/>
    <w:rsid w:val="00C1578B"/>
    <w:rsid w:val="00C15937"/>
    <w:rsid w:val="00C1682F"/>
    <w:rsid w:val="00C200BC"/>
    <w:rsid w:val="00C21AF8"/>
    <w:rsid w:val="00C26DD6"/>
    <w:rsid w:val="00C36510"/>
    <w:rsid w:val="00C44F38"/>
    <w:rsid w:val="00C47298"/>
    <w:rsid w:val="00C61257"/>
    <w:rsid w:val="00C87191"/>
    <w:rsid w:val="00CA2DD9"/>
    <w:rsid w:val="00CB1A25"/>
    <w:rsid w:val="00CB2086"/>
    <w:rsid w:val="00CB5AC5"/>
    <w:rsid w:val="00CD29C9"/>
    <w:rsid w:val="00CE6B52"/>
    <w:rsid w:val="00D036FD"/>
    <w:rsid w:val="00D07BBA"/>
    <w:rsid w:val="00D257BE"/>
    <w:rsid w:val="00D31797"/>
    <w:rsid w:val="00D31F58"/>
    <w:rsid w:val="00D550B3"/>
    <w:rsid w:val="00D5705D"/>
    <w:rsid w:val="00D60224"/>
    <w:rsid w:val="00D62448"/>
    <w:rsid w:val="00D77292"/>
    <w:rsid w:val="00D8042D"/>
    <w:rsid w:val="00D84CAB"/>
    <w:rsid w:val="00D84F1C"/>
    <w:rsid w:val="00D91007"/>
    <w:rsid w:val="00D9161A"/>
    <w:rsid w:val="00D948ED"/>
    <w:rsid w:val="00DA097C"/>
    <w:rsid w:val="00DB0B28"/>
    <w:rsid w:val="00DB625F"/>
    <w:rsid w:val="00DC2513"/>
    <w:rsid w:val="00DD0F0B"/>
    <w:rsid w:val="00DF1B4A"/>
    <w:rsid w:val="00E02BD5"/>
    <w:rsid w:val="00E03D8A"/>
    <w:rsid w:val="00E04495"/>
    <w:rsid w:val="00E12B39"/>
    <w:rsid w:val="00E210B2"/>
    <w:rsid w:val="00E236B9"/>
    <w:rsid w:val="00E249EC"/>
    <w:rsid w:val="00E261DA"/>
    <w:rsid w:val="00E35793"/>
    <w:rsid w:val="00E3778A"/>
    <w:rsid w:val="00E42865"/>
    <w:rsid w:val="00E436D6"/>
    <w:rsid w:val="00E43C56"/>
    <w:rsid w:val="00E56812"/>
    <w:rsid w:val="00E9392C"/>
    <w:rsid w:val="00E9503C"/>
    <w:rsid w:val="00E95325"/>
    <w:rsid w:val="00EB1C71"/>
    <w:rsid w:val="00EB473C"/>
    <w:rsid w:val="00EC41C7"/>
    <w:rsid w:val="00EC6F0B"/>
    <w:rsid w:val="00EC7353"/>
    <w:rsid w:val="00ED034B"/>
    <w:rsid w:val="00ED2FA2"/>
    <w:rsid w:val="00ED30B5"/>
    <w:rsid w:val="00EE0933"/>
    <w:rsid w:val="00EE7879"/>
    <w:rsid w:val="00EE7BF5"/>
    <w:rsid w:val="00F02F9D"/>
    <w:rsid w:val="00F03D2E"/>
    <w:rsid w:val="00F06365"/>
    <w:rsid w:val="00F06E79"/>
    <w:rsid w:val="00F266A9"/>
    <w:rsid w:val="00F30460"/>
    <w:rsid w:val="00F3612D"/>
    <w:rsid w:val="00F36691"/>
    <w:rsid w:val="00F42DEA"/>
    <w:rsid w:val="00F51058"/>
    <w:rsid w:val="00F73A6D"/>
    <w:rsid w:val="00F80B80"/>
    <w:rsid w:val="00F82738"/>
    <w:rsid w:val="00F84D11"/>
    <w:rsid w:val="00F863C9"/>
    <w:rsid w:val="00F86942"/>
    <w:rsid w:val="00F90557"/>
    <w:rsid w:val="00F96E32"/>
    <w:rsid w:val="00FA2A34"/>
    <w:rsid w:val="00FB02FB"/>
    <w:rsid w:val="00FB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45CEB"/>
  <w15:docId w15:val="{CA82908B-1FB1-4100-87E3-D39949B81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2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indrykning">
    <w:name w:val="Body Text Indent"/>
    <w:basedOn w:val="Normal"/>
    <w:link w:val="BrdtekstindrykningTegn"/>
    <w:rsid w:val="000F12F0"/>
    <w:pPr>
      <w:widowControl w:val="0"/>
      <w:tabs>
        <w:tab w:val="left" w:pos="-720"/>
      </w:tabs>
      <w:suppressAutoHyphens/>
      <w:autoSpaceDE w:val="0"/>
      <w:autoSpaceDN w:val="0"/>
      <w:adjustRightInd w:val="0"/>
      <w:spacing w:before="90" w:after="54" w:line="240" w:lineRule="atLeast"/>
      <w:ind w:left="240" w:hanging="240"/>
    </w:pPr>
    <w:rPr>
      <w:rFonts w:ascii="CG Times" w:hAnsi="CG Times"/>
      <w:lang w:val="en-US" w:eastAsia="en-US"/>
    </w:rPr>
  </w:style>
  <w:style w:type="character" w:customStyle="1" w:styleId="BrdtekstindrykningTegn">
    <w:name w:val="Brødtekstindrykning Tegn"/>
    <w:basedOn w:val="Standardskrifttypeiafsnit"/>
    <w:link w:val="Brdtekstindrykning"/>
    <w:rsid w:val="000F12F0"/>
    <w:rPr>
      <w:rFonts w:ascii="CG Times" w:eastAsia="Times New Roman" w:hAnsi="CG 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13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8524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52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817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516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4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014068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7491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53265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77768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570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1940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8147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342</Characters>
  <Application>Microsoft Office Word</Application>
  <DocSecurity>0</DocSecurity>
  <Lines>36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Kjærgaard Nielsen</dc:creator>
  <cp:lastModifiedBy>Mette Kjærgaard Nielsen</cp:lastModifiedBy>
  <cp:revision>4</cp:revision>
  <dcterms:created xsi:type="dcterms:W3CDTF">2020-10-20T19:58:00Z</dcterms:created>
  <dcterms:modified xsi:type="dcterms:W3CDTF">2020-10-29T12:42:00Z</dcterms:modified>
</cp:coreProperties>
</file>